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  <w:lang w:val="en-US"/>
        </w:rPr>
        <w:t>S4 DATASET. Monthly rainfall (mm) figures recorded in Tubu village</w:t>
      </w:r>
    </w:p>
    <w:tbl>
      <w:tblPr>
        <w:tblW w:w="1080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30"/>
        <w:gridCol w:w="540"/>
        <w:gridCol w:w="540"/>
        <w:gridCol w:w="720"/>
        <w:gridCol w:w="810"/>
        <w:gridCol w:w="810"/>
        <w:gridCol w:w="720"/>
        <w:gridCol w:w="810"/>
        <w:gridCol w:w="720"/>
        <w:gridCol w:w="810"/>
        <w:gridCol w:w="624"/>
        <w:gridCol w:w="660"/>
        <w:gridCol w:w="1326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Year</w:t>
            </w:r>
          </w:p>
        </w:tc>
        <w:tc>
          <w:tcPr>
            <w:tcW w:w="839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Mean monthly rainfall (mm)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Annual R/F (mm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J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J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05/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28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2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207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9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46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800.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06/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4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89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0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1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365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07/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2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7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2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9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2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465.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08/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8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7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0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402.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09/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2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76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8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8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06.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464.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10/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89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3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20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7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93.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563.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/>
              </w:rPr>
              <w:t>2011/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73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6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46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109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7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/>
              </w:rPr>
              <w:t>371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8:12:00Z</dcterms:created>
  <dc:creator>elijah chirebvu</dc:creator>
  <dc:description/>
  <cp:keywords/>
  <dc:language>en-US</dc:language>
  <cp:lastModifiedBy>User</cp:lastModifiedBy>
  <dcterms:modified xsi:type="dcterms:W3CDTF">2015-08-21T09:14:00Z</dcterms:modified>
  <cp:revision>3</cp:revision>
  <dc:subject/>
  <dc:title/>
</cp:coreProperties>
</file>